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</w:rPr>
        <w:t>S2 Table. The full list of DEGs between TNBC and non-TNBC in the integrated-analysis</w:t>
      </w:r>
    </w:p>
    <w:p>
      <w:pPr>
        <w:pStyle w:val="Style15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Up-regulated genes</w:t>
      </w:r>
    </w:p>
    <w:tbl>
      <w:tblPr>
        <w:tblW w:w="82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60"/>
        <w:gridCol w:w="1640"/>
        <w:gridCol w:w="3580"/>
      </w:tblGrid>
      <w:tr>
        <w:trPr>
          <w:trHeight w:val="450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Gene ID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combined ES</w:t>
            </w:r>
          </w:p>
        </w:tc>
        <w:tc>
          <w:tcPr>
            <w:tcW w:w="3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combined p-value(fdr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L4A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2.076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6E-10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1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KIRI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912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42E-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88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NX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867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02E-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62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LF1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875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22E-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78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LHL3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754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7E-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90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ENND4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789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28E-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314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CL9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870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55E-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76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L17R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700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07E-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42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M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739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11E-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25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FHA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723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46E-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10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171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785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.27E-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224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CS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694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62E-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18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RAF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690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66E-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6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YEATS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655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84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OG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669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5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17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PIN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687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5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29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IK3C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642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7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8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L4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91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72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6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HBDF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615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65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49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ZNF46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612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93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9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IVE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619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23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537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CAL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887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57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47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S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70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30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46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HST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86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32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9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HO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55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38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062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EMIN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609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92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6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PAR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70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34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1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CAM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06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40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46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L27R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98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55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77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R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07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56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TGB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98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56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5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ZNF3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19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72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3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LXN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5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0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35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PARGC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27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1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04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EL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98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1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04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F2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27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6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8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RPF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78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7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6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19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75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0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3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LO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94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1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0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EMA4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12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4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2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YOU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50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5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9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KI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5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9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54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7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83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8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13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NFRSF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92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9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71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RHGAP3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89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84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90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THFD1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6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84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343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CF7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86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86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95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NR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70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97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094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5orf2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63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06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44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ASH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5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49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78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CA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47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59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0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LF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41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70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80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RA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40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77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03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OSBPL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99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78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31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MP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17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80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1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10orf5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46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95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07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AMP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45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11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BCF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94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47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14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LX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27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07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24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AA092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22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12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YO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18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14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CL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15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15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47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9A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59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90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7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LKBH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33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98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5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RHGAP2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96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24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61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UBB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86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79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6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P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45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00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55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49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1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46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42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PCDD1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79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ERPIN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12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B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51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3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5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LK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65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5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4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CK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67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39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EC14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06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40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DC8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88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9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DCY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6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333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CL11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54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6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RFN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8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5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XR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13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7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2F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711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93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B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41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65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D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3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33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LCG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4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82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1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APK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70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9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807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IX1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59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03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3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CAM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18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2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18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2A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3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24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12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NKRD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03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2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4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T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25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5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88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BC1D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26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59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08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PR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13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61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MPA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09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8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9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OX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859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99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9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UBASH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94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0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89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LXDC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06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02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47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RD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96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03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0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OXC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821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2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67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END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97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45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LF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67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6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9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CN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05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69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D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93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7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9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BX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415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85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19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OX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51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91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446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NX2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9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24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4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7A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73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6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P1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35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83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7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D9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83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7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F3A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48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8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586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APL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89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3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503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IMAP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7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71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7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RKC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59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73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01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H2B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58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7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8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ECPR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70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7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3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CR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5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3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4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AA180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08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8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1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MOX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30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9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4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H2D2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7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99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TC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51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.0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17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RELD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08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.0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2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KI6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24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.0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56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L2R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26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.89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5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AAM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31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.9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64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TTL7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29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0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393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SSF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31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42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24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GAT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36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44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2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HER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33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8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64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CNK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97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1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6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ABR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24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53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9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TK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24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010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AP2K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27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013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2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45A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19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026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97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QSOX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2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04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14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DCA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27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063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RF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19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1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87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IK3A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35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116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28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ENPB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78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12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93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PI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08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168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88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ZBTB3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5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19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8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ATAD2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95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2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EP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63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208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47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64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97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237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DPR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03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25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48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XF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81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26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8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OXJ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85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27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463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DAT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1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303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69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RMD4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05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305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7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AA022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90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386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TSZ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67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453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1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78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4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0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OXM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84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57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3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X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96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602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2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ILRB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06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66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8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LCN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83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708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29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YK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76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7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37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ERMT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87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7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92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ABLES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76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757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7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PRC5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2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759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529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M20D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96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14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93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OK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80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43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97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GFL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16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4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79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ATDN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94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4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042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ET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78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48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EBP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51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48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0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2RX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89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5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24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NFRSF2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73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953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MNB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46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968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599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NF16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7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98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2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TC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72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022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2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L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56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09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54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YO1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71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123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69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AL3ST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64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16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7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CKAP1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62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1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1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T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69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178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17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AGP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52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18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83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AMF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62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201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76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E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61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251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23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AA201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45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316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083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POL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26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317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I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44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335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79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TDS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21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34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7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PT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76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368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74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F1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46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432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0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CRTR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54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489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0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MNL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48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50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4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FE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5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51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4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WA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54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55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102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SX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48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563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29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YM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7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576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09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CB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1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62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3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XCR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49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676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57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HSR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65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744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98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39A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5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766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33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RHGAP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43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79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GLE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14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96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EBP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80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97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82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SA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42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9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389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16orf5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39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97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69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PNE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25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007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9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LAV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7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10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9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EMA4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6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122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17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CM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32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167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72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LK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36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21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12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N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22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272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38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MG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94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2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31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NI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96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30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01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NOT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3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41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44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VGL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24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433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97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L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95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43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67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PP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10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6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61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H3B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69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638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57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L6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25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66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7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TS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4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79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94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SL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5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906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6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DH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888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927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27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UBA4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9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01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77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SSF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18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024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PI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66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1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62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SCN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13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1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29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YSF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47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207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2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SC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15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34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84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EF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28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346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5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L10R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97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406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9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CNE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86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41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91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BXA2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16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56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8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CN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87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64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96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SAT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647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1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RHGAP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7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67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9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APK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73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715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3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SF2R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98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77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18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SSF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3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81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2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IIT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0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83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51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CNAB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3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89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93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FG3L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95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937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3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Y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1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96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7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SP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72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97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45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FNAR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8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979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6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UNX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2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9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9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A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1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153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ABPC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97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207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23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RRC8C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94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227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1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MO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13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27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9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SAL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2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34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84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FCP2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23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44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CNN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94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478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8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ALN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4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492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CP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70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494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53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IK3R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91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54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83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AA01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3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555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5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T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7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60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3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OP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94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824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NCG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5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883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07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NKRD2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1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012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92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QSE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2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162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76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REB3L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2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40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559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RL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51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545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SPYL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18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532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45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WARS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35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75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62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IAPH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5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824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AD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49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92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43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FOD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0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04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3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URF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72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096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2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168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67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215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D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30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19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RX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62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48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05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J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48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660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6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TGA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68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666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94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OXSR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46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68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X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62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751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2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ODX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38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776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73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35F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4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834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404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NASEK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4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92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9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B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927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TK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65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94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2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DAM1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9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38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95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CMH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65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410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P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9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43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45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WIPF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6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436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4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OK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3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48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F1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8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564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7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CDC88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4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62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7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AF4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37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67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15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STO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62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67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48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GF2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2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718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5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2AFY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6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07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RP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4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922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15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LEKHF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48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929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414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ZNF3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484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154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6orf13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50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49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AK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36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541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9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ALT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47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674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24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IT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18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70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MPD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47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88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55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TC7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1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913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16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PRIP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48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938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AL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4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0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56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LDN1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8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03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382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XYD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1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04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64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SBP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30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1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14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NS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0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4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84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FSD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3.161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62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9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OCK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39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67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6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DAM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37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8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77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BC1D22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2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PLN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11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52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09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TK3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9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6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4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BN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0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6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22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GDH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3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73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713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MC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4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7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200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LIPR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19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83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5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CNJ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1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212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99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12A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6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216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5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LK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31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228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65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MO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5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28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7503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FT2D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1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33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17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ENPO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13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34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3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EX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19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431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93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C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16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48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72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WBP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64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543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79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ERTAD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11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54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64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YAR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82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54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46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ERTK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6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608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70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OCK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7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633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08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CDC8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06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643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057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IMAP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6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65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984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BCC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2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69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88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ZBED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69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72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442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41A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8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736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30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DCD2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65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764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934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B7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7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9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L9A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4.241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87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18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CTR3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07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93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007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YLTL1B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227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2485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33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NG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2.6582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2933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0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YSL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84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3217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63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EPDC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163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3268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2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UBE2G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695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361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59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L12RB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518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42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16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120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496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476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80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TRN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3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573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02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BM3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88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612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2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PO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133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6550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90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136A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3707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757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456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2ML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3.0621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8991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590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DSS1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-1.029</w:t>
            </w:r>
          </w:p>
        </w:tc>
        <w:tc>
          <w:tcPr>
            <w:tcW w:w="3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9836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numPr>
          <w:ilvl w:val="0"/>
          <w:numId w:val="1"/>
        </w:numPr>
        <w:rPr/>
      </w:pPr>
      <w:r>
        <w:rPr/>
        <w:t>Down-regulated genes</w:t>
      </w:r>
    </w:p>
    <w:tbl>
      <w:tblPr>
        <w:tblW w:w="82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240"/>
        <w:gridCol w:w="1900"/>
        <w:gridCol w:w="3040"/>
      </w:tblGrid>
      <w:tr>
        <w:trPr>
          <w:trHeight w:val="495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Gene ID</w:t>
            </w:r>
          </w:p>
        </w:tc>
        <w:tc>
          <w:tcPr>
            <w:tcW w:w="2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combined ES</w:t>
            </w:r>
          </w:p>
        </w:tc>
        <w:tc>
          <w:tcPr>
            <w:tcW w:w="3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</w:rPr>
              <w:t>combined p-value(fdr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414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MB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923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29E-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4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USP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738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17E-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356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ARVELD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705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99E-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99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PR16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824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16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OXA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303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7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66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PB41L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70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26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815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SEF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22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62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08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UQCRQ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90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71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067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YEOV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04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06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08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LPH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.99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48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87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HSD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124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41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059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2orf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30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98E-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5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GR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21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5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07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NKRD30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39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0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85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EK1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96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5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832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REB3L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46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39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80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FCAB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29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82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BS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87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91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03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FF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60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28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43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SH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98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.72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49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XBP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679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39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6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F16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96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22E-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22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IAA124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46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3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2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TP8B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73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79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BL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54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0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81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ZNF55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59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19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546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GR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33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02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RL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51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0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4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STM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10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09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7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A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22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15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32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OX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97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21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7068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UDT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471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3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9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SR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734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4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372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YP4Z2P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58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51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95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CALC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13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7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LVR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78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6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217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RR1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88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.84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10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LGPS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68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0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291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MEM184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815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4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97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TC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68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4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505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EP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720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42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38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ME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03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55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50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KP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61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.7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80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39A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67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1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144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EDD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672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59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17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PD1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35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.6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395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LGAPA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51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.0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70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NX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55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.06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TG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4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.49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415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QCK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49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.9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1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PATCH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37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64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5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O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44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.92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3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RNKL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27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18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247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RI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28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19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LCAM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34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40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645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NIP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18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.67E-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947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CDC2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36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04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30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TC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24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165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829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120AOS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84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16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432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FHC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18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18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62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ATA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06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18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91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AGED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21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257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23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RFIP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99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27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82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NPP4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95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306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26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DKL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04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31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76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YT1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90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31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25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P53TG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03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32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84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7orf6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10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38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33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CNN1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58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411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80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PDEF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05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47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83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APP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97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5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82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PSG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58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564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002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MEM6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0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62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DS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89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672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9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OCIAD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76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4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229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APN1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40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42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22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Q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82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43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51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EMA3C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97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46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97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CAP2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83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48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8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RP2BP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41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52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210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TC30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884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97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IPARP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79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91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76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B11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41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95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2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YB5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36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1986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52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CAMP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73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027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84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USP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93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03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0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FT8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65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07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17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RR15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11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130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707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SPAN1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74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13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39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MMD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68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178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288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ZNF39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64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18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022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MEM45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79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211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93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YO5C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3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338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699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IR2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60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3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989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MEM11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57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43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58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DR16C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71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433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27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Q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57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48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52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XXC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48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498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3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BEP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57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50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50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1A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.114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553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9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PM1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32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70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89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DXACB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50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71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41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3orf1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08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817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35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UGDH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50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2968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00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AAM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42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027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552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LMOD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36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053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6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NPP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41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15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045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174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41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166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03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FF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15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17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0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RWD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36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17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35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5orf3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53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276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9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DUFA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20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393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9997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YP4Z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3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523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09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CCPDH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55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525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770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OSCP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18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633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79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63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54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647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14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KAP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11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656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6041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MTC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25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663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682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LHDC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25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679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0154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9orf15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19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787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248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NX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22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802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13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CTD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01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805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0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Y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05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81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22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GGT1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25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398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83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ME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96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06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858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AH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4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10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16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PL35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91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1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20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FDN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09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214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297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COT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66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2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64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MBIM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86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407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026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DEM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927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50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294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ASDH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04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480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53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EXOC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99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146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464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YO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60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214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49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TPLAD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99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262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0201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APT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97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397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088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BXO3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90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531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30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IP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539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45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SNK1A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8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54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NAT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80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589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66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LJ1319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69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25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ASC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8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5914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05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PR9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5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31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25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TAM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554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36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OOK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5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767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114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MEM6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9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6881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65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YNC2H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42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18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98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FT8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5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25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1940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TIF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8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616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073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44A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3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756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16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PB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7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932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49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ZNF58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5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798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26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ERPINB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4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10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92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EM1C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8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168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87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ER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2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241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33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PA1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0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499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15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BC1D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7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51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5027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SC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5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736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52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NAJC1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4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891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301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ACRGL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81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140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2773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UBXN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2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703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11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WDR6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6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814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04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OM1L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823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08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CCC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34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09986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10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RR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3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0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86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ZNF51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27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46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56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1orf2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0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48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428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B1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2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05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14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INSIG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23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1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64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LGPS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88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24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14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YRM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39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34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04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DS5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14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4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344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C35A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32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43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1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RLR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17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43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583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AB2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26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74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48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IG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20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80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80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HAX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32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83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CNG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31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84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157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LA2G12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33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186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018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EP29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32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201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69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CDC12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16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204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8645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YIPF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32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22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06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ZCCHC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2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237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96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DNAJC2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57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246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50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BM4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26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27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023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RRC1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14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332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60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PB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33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45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2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TP5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139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45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667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MEM9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23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51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036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FAM110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08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583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82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BCD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10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633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67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RO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07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67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67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TF2H3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01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75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92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RP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06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821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484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YTL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72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838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8491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TC1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04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885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100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OQ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0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90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2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PBB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8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718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NKRD5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02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2122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974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LK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882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2526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1493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RFAP1L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30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2531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652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BMP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048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2665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926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ARID4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11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2971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3880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OR13C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.9734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3153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501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MEM14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237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3493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5333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SYNJ2BP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835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3727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97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TRMT2B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1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3795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220388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CDC8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21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4905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3955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LFN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326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5346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889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KRIT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26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7198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5364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LXNB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091</w:t>
            </w:r>
          </w:p>
        </w:tc>
        <w:tc>
          <w:tcPr>
            <w:tcW w:w="30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80683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79760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GEMIN7</w:t>
            </w:r>
          </w:p>
        </w:tc>
        <w:tc>
          <w:tcPr>
            <w:tcW w:w="1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4109</w:t>
            </w:r>
          </w:p>
        </w:tc>
        <w:tc>
          <w:tcPr>
            <w:tcW w:w="3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97767</w:t>
            </w:r>
          </w:p>
        </w:tc>
      </w:tr>
    </w:tbl>
    <w:p>
      <w:pPr>
        <w:pStyle w:val="Style15"/>
        <w:spacing w:before="0" w:after="20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1T03:00:00Z</dcterms:created>
  <dc:creator>admister</dc:creator>
  <dc:description/>
  <cp:keywords/>
  <dc:language>en-US</dc:language>
  <cp:lastModifiedBy>admister</cp:lastModifiedBy>
  <dcterms:modified xsi:type="dcterms:W3CDTF">2015-05-23T07:12:00Z</dcterms:modified>
  <cp:revision>4</cp:revision>
  <dc:subject/>
  <dc:title/>
</cp:coreProperties>
</file>